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AE19" w14:textId="77777777" w:rsidR="002562E4" w:rsidRPr="003047DA" w:rsidRDefault="002562E4" w:rsidP="002562E4">
      <w:pPr>
        <w:spacing w:line="480" w:lineRule="auto"/>
        <w:rPr>
          <w:b/>
          <w:szCs w:val="36"/>
        </w:rPr>
      </w:pPr>
      <w:r w:rsidRPr="005935A8">
        <w:rPr>
          <w:b/>
          <w:szCs w:val="36"/>
        </w:rPr>
        <w:t>S</w:t>
      </w:r>
      <w:r>
        <w:rPr>
          <w:b/>
          <w:szCs w:val="36"/>
        </w:rPr>
        <w:t>2</w:t>
      </w:r>
      <w:r w:rsidRPr="005935A8">
        <w:rPr>
          <w:b/>
          <w:szCs w:val="36"/>
        </w:rPr>
        <w:t xml:space="preserve"> File. </w:t>
      </w:r>
      <w:r>
        <w:rPr>
          <w:b/>
          <w:szCs w:val="36"/>
        </w:rPr>
        <w:t>Root length measurements from Figure 11 in main text.</w:t>
      </w:r>
    </w:p>
    <w:p w14:paraId="1961F6A3" w14:textId="77777777" w:rsidR="002562E4" w:rsidRDefault="002562E4" w:rsidP="002562E4">
      <w:r>
        <w:t>Table 1: Length of lettuce cv. Grand Rapids roots over ti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9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2562E4" w:rsidRPr="000C2419" w14:paraId="1D871B92" w14:textId="77777777" w:rsidTr="00FF1FC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F80F0" w14:textId="77777777" w:rsidR="002562E4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ttuce s</w:t>
            </w:r>
            <w:r w:rsidRPr="000C2419">
              <w:rPr>
                <w:rFonts w:eastAsia="Times New Roman" w:cs="Times New Roman"/>
                <w:color w:val="000000"/>
                <w:sz w:val="22"/>
              </w:rPr>
              <w:t>eed number</w:t>
            </w:r>
          </w:p>
        </w:tc>
        <w:tc>
          <w:tcPr>
            <w:tcW w:w="714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25A1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-----------------------------------Root length (mm) ------------------------------------</w:t>
            </w:r>
          </w:p>
        </w:tc>
      </w:tr>
      <w:tr w:rsidR="002562E4" w:rsidRPr="000C2419" w14:paraId="4E9E2D9F" w14:textId="77777777" w:rsidTr="00FF1FC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632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314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0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121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1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BC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2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749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AB7A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4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3F5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5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B29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6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3D8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7</w:t>
            </w:r>
          </w:p>
        </w:tc>
      </w:tr>
      <w:tr w:rsidR="002562E4" w:rsidRPr="000C2419" w14:paraId="6052D08E" w14:textId="77777777" w:rsidTr="00FF1F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4D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B0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50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33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06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3BB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AE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CA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5A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7</w:t>
            </w:r>
          </w:p>
        </w:tc>
      </w:tr>
      <w:tr w:rsidR="002562E4" w:rsidRPr="000C2419" w14:paraId="0A495CCB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17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989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90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63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C8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AC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D2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34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D9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9</w:t>
            </w:r>
          </w:p>
        </w:tc>
      </w:tr>
      <w:tr w:rsidR="002562E4" w:rsidRPr="000C2419" w14:paraId="3779EF7B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BC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EC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B7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88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3D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6F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CD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84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3F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</w:tr>
      <w:tr w:rsidR="002562E4" w:rsidRPr="000C2419" w14:paraId="46044709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6B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DA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9E1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685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95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87F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EB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59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D6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2562E4" w:rsidRPr="000C2419" w14:paraId="0CFE3838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AB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41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A7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43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D8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D3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B2E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4C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21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</w:tr>
      <w:tr w:rsidR="002562E4" w:rsidRPr="000C2419" w14:paraId="3D6B8576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15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EB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D2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A2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37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A8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7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7A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42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8</w:t>
            </w:r>
          </w:p>
        </w:tc>
      </w:tr>
      <w:tr w:rsidR="002562E4" w:rsidRPr="000C2419" w14:paraId="6AA2E827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96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46F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756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35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0F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1F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5A4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309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01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9</w:t>
            </w:r>
          </w:p>
        </w:tc>
      </w:tr>
      <w:tr w:rsidR="002562E4" w:rsidRPr="000C2419" w14:paraId="6344AC57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10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43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4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0B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4D0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21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0F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CC5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10A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2562E4" w:rsidRPr="000C2419" w14:paraId="42388B1D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A3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77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7A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60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3D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C2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09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E7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83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2562E4" w:rsidRPr="000C2419" w14:paraId="6BD3168A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5B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5B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A4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2E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606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4F5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2B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1A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C3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6.2</w:t>
            </w:r>
          </w:p>
        </w:tc>
      </w:tr>
      <w:tr w:rsidR="002562E4" w:rsidRPr="000C2419" w14:paraId="15D76D66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B2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EA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12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EA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3D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DC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F1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AB6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0A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</w:tr>
      <w:tr w:rsidR="002562E4" w:rsidRPr="000C2419" w14:paraId="5791636A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6A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22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10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A4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94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F8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4E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B4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FD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</w:tr>
      <w:tr w:rsidR="002562E4" w:rsidRPr="000C2419" w14:paraId="4D14D7E0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C61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CEA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7B6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970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DB9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B10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828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398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F0B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</w:tr>
      <w:tr w:rsidR="002562E4" w:rsidRPr="000C2419" w14:paraId="6C9A591C" w14:textId="77777777" w:rsidTr="00FF1F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114" w14:textId="77777777" w:rsidR="002562E4" w:rsidRPr="000C2419" w:rsidRDefault="002562E4" w:rsidP="00FF1FC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Averag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AE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833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01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F2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F3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3E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AF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953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</w:tr>
      <w:tr w:rsidR="002562E4" w:rsidRPr="000C2419" w14:paraId="511AF44A" w14:textId="77777777" w:rsidTr="00FF1F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A5E" w14:textId="77777777" w:rsidR="002562E4" w:rsidRPr="000C2419" w:rsidRDefault="002562E4" w:rsidP="00FF1FC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Standard devi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A7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2D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B25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4E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4B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11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F04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CC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</w:tr>
    </w:tbl>
    <w:p w14:paraId="121A8BBC" w14:textId="77777777" w:rsidR="002562E4" w:rsidRDefault="002562E4" w:rsidP="002562E4"/>
    <w:p w14:paraId="1F6F5E66" w14:textId="77777777" w:rsidR="002562E4" w:rsidRDefault="002562E4" w:rsidP="002562E4">
      <w:r>
        <w:t>Table 2: Length of tomato cv. Red Robin roots over tim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719"/>
        <w:gridCol w:w="718"/>
        <w:gridCol w:w="718"/>
        <w:gridCol w:w="718"/>
        <w:gridCol w:w="718"/>
        <w:gridCol w:w="718"/>
        <w:gridCol w:w="718"/>
        <w:gridCol w:w="718"/>
        <w:gridCol w:w="822"/>
        <w:gridCol w:w="822"/>
      </w:tblGrid>
      <w:tr w:rsidR="002562E4" w:rsidRPr="003047DA" w14:paraId="4A193474" w14:textId="77777777" w:rsidTr="00FF1FC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54440" w14:textId="77777777" w:rsidR="002562E4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omato seed number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812E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-----------------------------------Root length (mm) ------------------------------------</w:t>
            </w:r>
          </w:p>
        </w:tc>
      </w:tr>
      <w:tr w:rsidR="002562E4" w:rsidRPr="003047DA" w14:paraId="0EF291DA" w14:textId="77777777" w:rsidTr="00FF1FC1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2380" w14:textId="77777777" w:rsidR="002562E4" w:rsidRPr="000C2419" w:rsidRDefault="002562E4" w:rsidP="00FF1FC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CBC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68C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AD0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F1F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2D2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1EC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D5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7A3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335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86E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Day 11</w:t>
            </w:r>
          </w:p>
        </w:tc>
      </w:tr>
      <w:tr w:rsidR="002562E4" w:rsidRPr="003047DA" w14:paraId="653B343C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47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80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182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DA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84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74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E3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E6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BD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B7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D7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1</w:t>
            </w:r>
          </w:p>
        </w:tc>
      </w:tr>
      <w:tr w:rsidR="002562E4" w:rsidRPr="003047DA" w14:paraId="374D300F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45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CEA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82F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9F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29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5A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A8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2D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0F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5D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A2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</w:tr>
      <w:tr w:rsidR="002562E4" w:rsidRPr="003047DA" w14:paraId="145DCFCC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F2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37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D7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29D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8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93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C8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F67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03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AE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6A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</w:tr>
      <w:tr w:rsidR="002562E4" w:rsidRPr="003047DA" w14:paraId="418056B6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784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64A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13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57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17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4A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D0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DD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13E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DD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9E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</w:tr>
      <w:tr w:rsidR="002562E4" w:rsidRPr="003047DA" w14:paraId="245CB1B2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97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DC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66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89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58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C6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CF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3A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06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E8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E4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</w:tr>
      <w:tr w:rsidR="002562E4" w:rsidRPr="003047DA" w14:paraId="004971CC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15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14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B5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F3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C5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B2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B5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BF3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986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8E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689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</w:tr>
      <w:tr w:rsidR="002562E4" w:rsidRPr="003047DA" w14:paraId="1D7E0F20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0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1D7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22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66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FA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41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D1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3B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01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6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AE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</w:tr>
      <w:tr w:rsidR="002562E4" w:rsidRPr="003047DA" w14:paraId="78E3B622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2B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C46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A90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D33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FB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E3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F5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BB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AB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D5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D90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2562E4" w:rsidRPr="003047DA" w14:paraId="49B58FD4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95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27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65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40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B0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DF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20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99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A8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49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DD1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</w:tr>
      <w:tr w:rsidR="002562E4" w:rsidRPr="003047DA" w14:paraId="74653281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03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76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BD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3C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65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ED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34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47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08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DE4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B0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4</w:t>
            </w:r>
          </w:p>
        </w:tc>
      </w:tr>
      <w:tr w:rsidR="002562E4" w:rsidRPr="003047DA" w14:paraId="2E0F96FA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31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59E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8F9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486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7D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9F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D4F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57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AC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49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77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2562E4" w:rsidRPr="003047DA" w14:paraId="64EE14CF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5A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64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D1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92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086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8B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D32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BF4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843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E68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91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2562E4" w:rsidRPr="003047DA" w14:paraId="50765EF3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257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04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AE3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C15D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BB8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842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E97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780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A43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BFF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801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3</w:t>
            </w:r>
          </w:p>
        </w:tc>
      </w:tr>
      <w:tr w:rsidR="002562E4" w:rsidRPr="003047DA" w14:paraId="12CF40FD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864" w14:textId="77777777" w:rsidR="002562E4" w:rsidRPr="000C2419" w:rsidRDefault="002562E4" w:rsidP="00FF1FC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58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0F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9A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972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BB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20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960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1C1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6B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5D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</w:tr>
      <w:tr w:rsidR="002562E4" w:rsidRPr="003047DA" w14:paraId="50B0C8AB" w14:textId="77777777" w:rsidTr="00FF1F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E481" w14:textId="77777777" w:rsidR="002562E4" w:rsidRPr="000C2419" w:rsidRDefault="002562E4" w:rsidP="00FF1FC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45B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237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9CC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CD93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1C5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596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F3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CE7A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72F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919" w14:textId="77777777" w:rsidR="002562E4" w:rsidRPr="000C2419" w:rsidRDefault="002562E4" w:rsidP="00FF1F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C2419">
              <w:rPr>
                <w:rFonts w:eastAsia="Times New Roman" w:cs="Times New Roman"/>
                <w:color w:val="000000"/>
                <w:sz w:val="22"/>
              </w:rPr>
              <w:t>1.0</w:t>
            </w:r>
          </w:p>
        </w:tc>
      </w:tr>
    </w:tbl>
    <w:p w14:paraId="15A1D459" w14:textId="77777777" w:rsidR="004B7ABD" w:rsidRDefault="004B7ABD"/>
    <w:sectPr w:rsidR="004B7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E4"/>
    <w:rsid w:val="001D1029"/>
    <w:rsid w:val="002562E4"/>
    <w:rsid w:val="004B7ABD"/>
    <w:rsid w:val="0087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F35BF"/>
  <w15:chartTrackingRefBased/>
  <w15:docId w15:val="{BEC0228E-E2CA-4F0F-B1D9-31B130A6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Langenfeld</dc:creator>
  <cp:keywords/>
  <dc:description/>
  <cp:lastModifiedBy>Noah Langenfeld</cp:lastModifiedBy>
  <cp:revision>1</cp:revision>
  <dcterms:created xsi:type="dcterms:W3CDTF">2022-08-12T16:49:00Z</dcterms:created>
  <dcterms:modified xsi:type="dcterms:W3CDTF">2022-08-12T16:51:00Z</dcterms:modified>
</cp:coreProperties>
</file>